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F0C" w:rsidRPr="008923F9" w:rsidRDefault="00F94F0C" w:rsidP="00F94F0C">
      <w:pPr>
        <w:pStyle w:val="Heading1"/>
      </w:pPr>
      <w:r w:rsidRPr="008923F9">
        <w:t>Supplement</w:t>
      </w:r>
    </w:p>
    <w:p w:rsidR="00F94F0C" w:rsidRPr="008923F9" w:rsidRDefault="00F94F0C" w:rsidP="00F94F0C">
      <w:pPr>
        <w:rPr>
          <w:rFonts w:ascii="Arial" w:hAnsi="Arial" w:cs="Arial"/>
          <w:i/>
          <w:iCs/>
          <w:sz w:val="22"/>
          <w:szCs w:val="22"/>
        </w:rPr>
      </w:pPr>
    </w:p>
    <w:p w:rsidR="00F94F0C" w:rsidRPr="008923F9" w:rsidRDefault="00F94F0C" w:rsidP="00F94F0C">
      <w:pPr>
        <w:rPr>
          <w:rFonts w:ascii="Arial" w:hAnsi="Arial" w:cs="Arial"/>
          <w:i/>
          <w:iCs/>
          <w:sz w:val="22"/>
          <w:szCs w:val="22"/>
        </w:rPr>
      </w:pPr>
      <w:r w:rsidRPr="008923F9">
        <w:rPr>
          <w:rFonts w:ascii="Arial" w:hAnsi="Arial" w:cs="Arial"/>
          <w:i/>
          <w:iCs/>
          <w:sz w:val="22"/>
          <w:szCs w:val="22"/>
        </w:rPr>
        <w:t xml:space="preserve">Post-hoc power calculations </w:t>
      </w:r>
    </w:p>
    <w:p w:rsidR="00B34283" w:rsidRDefault="00F94F0C" w:rsidP="00F94F0C">
      <w:r w:rsidRPr="008923F9">
        <w:rPr>
          <w:rFonts w:ascii="Arial" w:hAnsi="Arial" w:cs="Arial"/>
          <w:sz w:val="22"/>
          <w:szCs w:val="22"/>
        </w:rPr>
        <w:t xml:space="preserve">Post-hoc power estimation was conducted using the </w:t>
      </w:r>
      <w:proofErr w:type="spellStart"/>
      <w:r w:rsidRPr="008923F9">
        <w:rPr>
          <w:rFonts w:ascii="Arial" w:hAnsi="Arial" w:cs="Arial"/>
          <w:sz w:val="22"/>
          <w:szCs w:val="22"/>
        </w:rPr>
        <w:t>umx</w:t>
      </w:r>
      <w:proofErr w:type="spellEnd"/>
      <w:r w:rsidRPr="008923F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Bates&lt;/Author&gt;&lt;Year&gt;2019&lt;/Year&gt;&lt;RecNum&gt;8227&lt;/RecNum&gt;&lt;IDText&gt;27-41&lt;/IDText&gt;&lt;DisplayText&gt;(Bates et al., 2019)&lt;/DisplayText&gt;&lt;record&gt;&lt;rec-number&gt;8227&lt;/rec-number&gt;&lt;foreign-keys&gt;&lt;key app="EN" db-id="a959rxse5x2fwlexvdi52fxox22ape2wpz2a" timestamp="1586878215"&gt;8227&lt;/key&gt;&lt;/foreign-keys&gt;&lt;ref-type name="Journal Article"&gt;17&lt;/ref-type&gt;&lt;contributors&gt;&lt;authors&gt;&lt;author&gt;Bates, T.C.&lt;/author&gt;&lt;author&gt;Neale, M.&lt;/author&gt;&lt;author&gt;Maes, H.H.&lt;/author&gt;&lt;/authors&gt;&lt;/contributors&gt;&lt;titles&gt;&lt;title&gt;umx: A library for Structural Equation and Twin Modelling in  R&lt;/title&gt;&lt;secondary-title&gt;Twin Research and Human Genetics&lt;/secondary-title&gt;&lt;/titles&gt;&lt;periodical&gt;&lt;full-title&gt;Twin Research and Human Genetics&lt;/full-title&gt;&lt;abbr-1&gt;Twin Res. Hum. Genet.&lt;/abbr-1&gt;&lt;/periodical&gt;&lt;pages&gt;27-41&lt;/pages&gt;&lt;volume&gt;22&lt;/volume&gt;&lt;dates&gt;&lt;year&gt;2019&lt;/year&gt;&lt;/dates&gt;&lt;urls&gt;&lt;related-urls&gt;&lt;url&gt;https://cran.r-project.org/web/packages/umx/index.html&lt;/url&gt;&lt;/related-urls&gt;&lt;/urls&gt;&lt;electronic-resource-num&gt;DOI:10.1017/thg.2019.2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Bates et al., 2019)</w:t>
      </w:r>
      <w:r>
        <w:rPr>
          <w:rFonts w:ascii="Arial" w:hAnsi="Arial" w:cs="Arial"/>
          <w:sz w:val="22"/>
          <w:szCs w:val="22"/>
        </w:rPr>
        <w:fldChar w:fldCharType="end"/>
      </w:r>
      <w:r w:rsidRPr="008923F9">
        <w:rPr>
          <w:rFonts w:ascii="Arial" w:hAnsi="Arial" w:cs="Arial"/>
          <w:sz w:val="22"/>
          <w:szCs w:val="22"/>
        </w:rPr>
        <w:t xml:space="preserve"> option </w:t>
      </w:r>
      <w:proofErr w:type="spellStart"/>
      <w:r w:rsidRPr="008923F9">
        <w:rPr>
          <w:rFonts w:ascii="Arial" w:hAnsi="Arial" w:cs="Arial"/>
          <w:sz w:val="22"/>
          <w:szCs w:val="22"/>
        </w:rPr>
        <w:t>power.ACE.test</w:t>
      </w:r>
      <w:proofErr w:type="spellEnd"/>
      <w:r w:rsidRPr="008923F9">
        <w:rPr>
          <w:rFonts w:ascii="Arial" w:hAnsi="Arial" w:cs="Arial"/>
          <w:sz w:val="22"/>
          <w:szCs w:val="22"/>
        </w:rPr>
        <w:t xml:space="preserve">() to determine the minimum amount of shared environmental influences that can be detected at 80% given the current sample. The </w:t>
      </w:r>
      <w:proofErr w:type="spellStart"/>
      <w:r w:rsidRPr="008923F9">
        <w:rPr>
          <w:rFonts w:ascii="Arial" w:hAnsi="Arial" w:cs="Arial"/>
          <w:sz w:val="22"/>
          <w:szCs w:val="22"/>
        </w:rPr>
        <w:t>power.ACE.test</w:t>
      </w:r>
      <w:proofErr w:type="spellEnd"/>
      <w:r w:rsidRPr="008923F9">
        <w:rPr>
          <w:rFonts w:ascii="Arial" w:hAnsi="Arial" w:cs="Arial"/>
          <w:sz w:val="22"/>
          <w:szCs w:val="22"/>
        </w:rPr>
        <w:t xml:space="preserve">() parameters included N=663/2 </w:t>
      </w:r>
      <w:r>
        <w:rPr>
          <w:rFonts w:ascii="Arial" w:hAnsi="Arial" w:cs="Arial"/>
          <w:sz w:val="22"/>
          <w:szCs w:val="22"/>
        </w:rPr>
        <w:t>twin-pairs</w:t>
      </w:r>
      <w:r w:rsidRPr="008923F9">
        <w:rPr>
          <w:rFonts w:ascii="Arial" w:hAnsi="Arial" w:cs="Arial"/>
          <w:sz w:val="22"/>
          <w:szCs w:val="22"/>
        </w:rPr>
        <w:t xml:space="preserve">, an MZ-DZ sampling ratio of 1.4, </w:t>
      </w:r>
      <w:r>
        <w:rPr>
          <w:rFonts w:ascii="Arial" w:hAnsi="Arial" w:cs="Arial"/>
          <w:sz w:val="22"/>
          <w:szCs w:val="22"/>
        </w:rPr>
        <w:t xml:space="preserve">with the </w:t>
      </w:r>
      <w:r w:rsidRPr="008923F9">
        <w:rPr>
          <w:rFonts w:ascii="Arial" w:hAnsi="Arial" w:cs="Arial"/>
          <w:sz w:val="22"/>
          <w:szCs w:val="22"/>
        </w:rPr>
        <w:t xml:space="preserve">method </w:t>
      </w:r>
      <w:r>
        <w:rPr>
          <w:rFonts w:ascii="Arial" w:hAnsi="Arial" w:cs="Arial"/>
          <w:sz w:val="22"/>
          <w:szCs w:val="22"/>
        </w:rPr>
        <w:t xml:space="preserve">option </w:t>
      </w:r>
      <w:r w:rsidRPr="008923F9">
        <w:rPr>
          <w:rFonts w:ascii="Arial" w:hAnsi="Arial" w:cs="Arial"/>
          <w:sz w:val="22"/>
          <w:szCs w:val="22"/>
        </w:rPr>
        <w:t xml:space="preserve">set to </w:t>
      </w:r>
      <w:r>
        <w:rPr>
          <w:rFonts w:ascii="Arial" w:hAnsi="Arial" w:cs="Arial"/>
          <w:sz w:val="22"/>
          <w:szCs w:val="22"/>
        </w:rPr>
        <w:t>‘</w:t>
      </w:r>
      <w:r w:rsidRPr="008923F9">
        <w:rPr>
          <w:rFonts w:ascii="Arial" w:hAnsi="Arial" w:cs="Arial"/>
          <w:sz w:val="22"/>
          <w:szCs w:val="22"/>
        </w:rPr>
        <w:t>empirical</w:t>
      </w:r>
      <w:r>
        <w:rPr>
          <w:rFonts w:ascii="Arial" w:hAnsi="Arial" w:cs="Arial"/>
          <w:sz w:val="22"/>
          <w:szCs w:val="22"/>
        </w:rPr>
        <w:t>’</w:t>
      </w:r>
      <w:r w:rsidRPr="008923F9">
        <w:rPr>
          <w:rFonts w:ascii="Arial" w:hAnsi="Arial" w:cs="Arial"/>
          <w:sz w:val="22"/>
          <w:szCs w:val="22"/>
        </w:rPr>
        <w:t>. There was 80% to detect a minimum of ~43% shared environmental influences.</w:t>
      </w:r>
    </w:p>
    <w:sectPr w:rsidR="00B3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0C"/>
    <w:rsid w:val="00032C89"/>
    <w:rsid w:val="00043B7D"/>
    <w:rsid w:val="000614DB"/>
    <w:rsid w:val="00117D4C"/>
    <w:rsid w:val="00120390"/>
    <w:rsid w:val="00124B54"/>
    <w:rsid w:val="00136D40"/>
    <w:rsid w:val="00174772"/>
    <w:rsid w:val="001A4256"/>
    <w:rsid w:val="001B487B"/>
    <w:rsid w:val="001C06CD"/>
    <w:rsid w:val="001C3FE1"/>
    <w:rsid w:val="001C6D3A"/>
    <w:rsid w:val="001D1CA0"/>
    <w:rsid w:val="001D6978"/>
    <w:rsid w:val="001F03F6"/>
    <w:rsid w:val="00250D5B"/>
    <w:rsid w:val="00254647"/>
    <w:rsid w:val="002553DA"/>
    <w:rsid w:val="00272E3A"/>
    <w:rsid w:val="00280FE4"/>
    <w:rsid w:val="00281EC4"/>
    <w:rsid w:val="00296699"/>
    <w:rsid w:val="002A3571"/>
    <w:rsid w:val="002A40F4"/>
    <w:rsid w:val="002A5AE2"/>
    <w:rsid w:val="002A64F0"/>
    <w:rsid w:val="002A7510"/>
    <w:rsid w:val="002B0D3D"/>
    <w:rsid w:val="002B2DF0"/>
    <w:rsid w:val="002E2522"/>
    <w:rsid w:val="002F2B24"/>
    <w:rsid w:val="003000BA"/>
    <w:rsid w:val="00300CDA"/>
    <w:rsid w:val="003107F9"/>
    <w:rsid w:val="00325A82"/>
    <w:rsid w:val="003307DC"/>
    <w:rsid w:val="003334FE"/>
    <w:rsid w:val="00344423"/>
    <w:rsid w:val="0035327A"/>
    <w:rsid w:val="00364986"/>
    <w:rsid w:val="0038379C"/>
    <w:rsid w:val="00391286"/>
    <w:rsid w:val="00394536"/>
    <w:rsid w:val="003B051B"/>
    <w:rsid w:val="003B1086"/>
    <w:rsid w:val="003D0C09"/>
    <w:rsid w:val="003E2B04"/>
    <w:rsid w:val="003E3657"/>
    <w:rsid w:val="003E490D"/>
    <w:rsid w:val="00406A36"/>
    <w:rsid w:val="00412F0E"/>
    <w:rsid w:val="00445769"/>
    <w:rsid w:val="004532E2"/>
    <w:rsid w:val="004570EF"/>
    <w:rsid w:val="00464C29"/>
    <w:rsid w:val="00465C1F"/>
    <w:rsid w:val="00484A40"/>
    <w:rsid w:val="004863F9"/>
    <w:rsid w:val="004B6F6E"/>
    <w:rsid w:val="004D41DB"/>
    <w:rsid w:val="00523579"/>
    <w:rsid w:val="00527B46"/>
    <w:rsid w:val="00537A2A"/>
    <w:rsid w:val="005512EC"/>
    <w:rsid w:val="005810DF"/>
    <w:rsid w:val="00585755"/>
    <w:rsid w:val="0059225B"/>
    <w:rsid w:val="00592AE8"/>
    <w:rsid w:val="005A51B1"/>
    <w:rsid w:val="005C25EF"/>
    <w:rsid w:val="005C5EF5"/>
    <w:rsid w:val="005D365C"/>
    <w:rsid w:val="005D4A65"/>
    <w:rsid w:val="00605758"/>
    <w:rsid w:val="00615CFC"/>
    <w:rsid w:val="00654BB8"/>
    <w:rsid w:val="006733A5"/>
    <w:rsid w:val="006734E0"/>
    <w:rsid w:val="00683FC6"/>
    <w:rsid w:val="006956EB"/>
    <w:rsid w:val="006A0681"/>
    <w:rsid w:val="006C4C4B"/>
    <w:rsid w:val="006E4671"/>
    <w:rsid w:val="006E4833"/>
    <w:rsid w:val="006E53C1"/>
    <w:rsid w:val="00702A39"/>
    <w:rsid w:val="00713BBA"/>
    <w:rsid w:val="007270C6"/>
    <w:rsid w:val="00733FB0"/>
    <w:rsid w:val="00737FE0"/>
    <w:rsid w:val="0074392E"/>
    <w:rsid w:val="0074548B"/>
    <w:rsid w:val="007F207B"/>
    <w:rsid w:val="008036B3"/>
    <w:rsid w:val="00827AFC"/>
    <w:rsid w:val="00832CD7"/>
    <w:rsid w:val="008330D5"/>
    <w:rsid w:val="008813F8"/>
    <w:rsid w:val="008E6466"/>
    <w:rsid w:val="00902E05"/>
    <w:rsid w:val="00926C6D"/>
    <w:rsid w:val="0093729A"/>
    <w:rsid w:val="00956B45"/>
    <w:rsid w:val="0096593B"/>
    <w:rsid w:val="009B00C1"/>
    <w:rsid w:val="009C0531"/>
    <w:rsid w:val="009C4CAE"/>
    <w:rsid w:val="009C501F"/>
    <w:rsid w:val="009E3C80"/>
    <w:rsid w:val="009E4400"/>
    <w:rsid w:val="00A212D8"/>
    <w:rsid w:val="00A41501"/>
    <w:rsid w:val="00A47AD9"/>
    <w:rsid w:val="00A5236B"/>
    <w:rsid w:val="00A76CAC"/>
    <w:rsid w:val="00AB6FED"/>
    <w:rsid w:val="00AB70E2"/>
    <w:rsid w:val="00AC60B6"/>
    <w:rsid w:val="00AE3476"/>
    <w:rsid w:val="00AF6A65"/>
    <w:rsid w:val="00B05AE0"/>
    <w:rsid w:val="00B0771B"/>
    <w:rsid w:val="00B34283"/>
    <w:rsid w:val="00B568C6"/>
    <w:rsid w:val="00B57F0C"/>
    <w:rsid w:val="00B80469"/>
    <w:rsid w:val="00B81BFB"/>
    <w:rsid w:val="00B96429"/>
    <w:rsid w:val="00BA7337"/>
    <w:rsid w:val="00BA7D23"/>
    <w:rsid w:val="00BC1F1A"/>
    <w:rsid w:val="00BC69C4"/>
    <w:rsid w:val="00BD233F"/>
    <w:rsid w:val="00BD6463"/>
    <w:rsid w:val="00BD7E83"/>
    <w:rsid w:val="00BE22DB"/>
    <w:rsid w:val="00BE3B1B"/>
    <w:rsid w:val="00BF0FF1"/>
    <w:rsid w:val="00C1510A"/>
    <w:rsid w:val="00C306F3"/>
    <w:rsid w:val="00C52C51"/>
    <w:rsid w:val="00C567AF"/>
    <w:rsid w:val="00C64C48"/>
    <w:rsid w:val="00C7139F"/>
    <w:rsid w:val="00CA63AA"/>
    <w:rsid w:val="00CE66A1"/>
    <w:rsid w:val="00CE73F6"/>
    <w:rsid w:val="00CF7254"/>
    <w:rsid w:val="00CF7FEC"/>
    <w:rsid w:val="00D04190"/>
    <w:rsid w:val="00D23B72"/>
    <w:rsid w:val="00D27FD6"/>
    <w:rsid w:val="00D42BB7"/>
    <w:rsid w:val="00D63B73"/>
    <w:rsid w:val="00D73C81"/>
    <w:rsid w:val="00D93244"/>
    <w:rsid w:val="00DE19FF"/>
    <w:rsid w:val="00DF3E38"/>
    <w:rsid w:val="00E4231F"/>
    <w:rsid w:val="00E51CF2"/>
    <w:rsid w:val="00E60A0C"/>
    <w:rsid w:val="00E977C2"/>
    <w:rsid w:val="00EA1F33"/>
    <w:rsid w:val="00EA4C52"/>
    <w:rsid w:val="00EA6A74"/>
    <w:rsid w:val="00ED067C"/>
    <w:rsid w:val="00EF3980"/>
    <w:rsid w:val="00EF5CFB"/>
    <w:rsid w:val="00EF6B55"/>
    <w:rsid w:val="00F073BB"/>
    <w:rsid w:val="00F22061"/>
    <w:rsid w:val="00F829C5"/>
    <w:rsid w:val="00F8672D"/>
    <w:rsid w:val="00F94F0C"/>
    <w:rsid w:val="00FA14C2"/>
    <w:rsid w:val="00FA4CE8"/>
    <w:rsid w:val="00FB3B75"/>
    <w:rsid w:val="00FC4970"/>
    <w:rsid w:val="00FE3B36"/>
    <w:rsid w:val="00FF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8525A51-E7A7-8844-93C0-4C65A61F3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0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F0C"/>
    <w:pPr>
      <w:keepNext/>
      <w:keepLines/>
      <w:tabs>
        <w:tab w:val="left" w:pos="288"/>
      </w:tabs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F0C"/>
    <w:rPr>
      <w:rFonts w:ascii="Arial" w:eastAsiaTheme="majorEastAsia" w:hAnsi="Arial" w:cstheme="majorBidi"/>
      <w:b/>
      <w:kern w:val="0"/>
      <w:sz w:val="2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</dc:creator>
  <cp:keywords/>
  <dc:description/>
  <cp:lastModifiedBy>Nathan G</cp:lastModifiedBy>
  <cp:revision>1</cp:revision>
  <dcterms:created xsi:type="dcterms:W3CDTF">2024-05-13T15:41:00Z</dcterms:created>
  <dcterms:modified xsi:type="dcterms:W3CDTF">2024-05-13T15:41:00Z</dcterms:modified>
</cp:coreProperties>
</file>